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160FA" w14:textId="6CBFEC99" w:rsidR="00135AB0" w:rsidRDefault="00135AB0" w:rsidP="00675E64">
      <w:pPr>
        <w:pStyle w:val="Heading2"/>
      </w:pPr>
      <w:r w:rsidRPr="00675E64">
        <w:t>Supplementary materials</w:t>
      </w:r>
    </w:p>
    <w:p w14:paraId="67F79498" w14:textId="709B3DB9" w:rsidR="00135AB0" w:rsidRPr="002E45EB" w:rsidRDefault="00135AB0" w:rsidP="00135AB0">
      <w:pPr>
        <w:spacing w:after="160" w:line="360" w:lineRule="auto"/>
        <w:ind w:firstLine="0"/>
        <w:rPr>
          <w:rFonts w:cs="Arial"/>
          <w:bCs/>
          <w:lang w:val="en-US"/>
        </w:rPr>
      </w:pPr>
      <w:r w:rsidRPr="002E45EB">
        <w:rPr>
          <w:rFonts w:cs="Arial"/>
          <w:b/>
          <w:lang w:val="en-US"/>
        </w:rPr>
        <w:t xml:space="preserve">Supplementary Table </w:t>
      </w:r>
      <w:r w:rsidR="00CF0044">
        <w:rPr>
          <w:rFonts w:cs="Arial"/>
          <w:b/>
          <w:lang w:val="en-US"/>
        </w:rPr>
        <w:t>S</w:t>
      </w:r>
      <w:r w:rsidR="00BC37A9">
        <w:rPr>
          <w:rFonts w:cs="Arial"/>
          <w:b/>
          <w:lang w:val="en-US"/>
        </w:rPr>
        <w:t>8</w:t>
      </w:r>
      <w:r w:rsidRPr="002E45EB">
        <w:rPr>
          <w:rFonts w:cs="Arial"/>
          <w:b/>
          <w:lang w:val="en-US"/>
        </w:rPr>
        <w:t>.</w:t>
      </w:r>
      <w:r w:rsidRPr="002E45EB">
        <w:rPr>
          <w:rFonts w:cs="Arial"/>
          <w:bCs/>
          <w:lang w:val="en-US"/>
        </w:rPr>
        <w:t xml:space="preserve"> Change of liver parameters relative to normal range: AZD8701 monotherapy.</w:t>
      </w:r>
    </w:p>
    <w:tbl>
      <w:tblPr>
        <w:tblStyle w:val="TableGrid2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539"/>
        <w:gridCol w:w="1539"/>
        <w:gridCol w:w="1539"/>
        <w:gridCol w:w="1539"/>
        <w:gridCol w:w="1539"/>
        <w:gridCol w:w="1539"/>
        <w:gridCol w:w="1539"/>
      </w:tblGrid>
      <w:tr w:rsidR="00135AB0" w:rsidRPr="002E45EB" w14:paraId="427C8644" w14:textId="77777777" w:rsidTr="00B478D0">
        <w:trPr>
          <w:tblHeader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200C7B8A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C1B5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60 mg</w:t>
            </w:r>
          </w:p>
          <w:p w14:paraId="11E10FD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9E9B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20 mg</w:t>
            </w:r>
          </w:p>
          <w:p w14:paraId="1CF83BA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4EFD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240 mg</w:t>
            </w:r>
          </w:p>
          <w:p w14:paraId="10415C0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0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535D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480 mg</w:t>
            </w:r>
          </w:p>
          <w:p w14:paraId="49A042A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1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961E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720 mg</w:t>
            </w:r>
          </w:p>
          <w:p w14:paraId="629C8F1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4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B22F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960 mg</w:t>
            </w:r>
          </w:p>
          <w:p w14:paraId="30E9A9B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8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F88C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47CDEFF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45)</w:t>
            </w:r>
          </w:p>
        </w:tc>
      </w:tr>
      <w:tr w:rsidR="00135AB0" w:rsidRPr="002E45EB" w14:paraId="1A5A4F59" w14:textId="77777777" w:rsidTr="00B478D0">
        <w:tc>
          <w:tcPr>
            <w:tcW w:w="3539" w:type="dxa"/>
            <w:tcBorders>
              <w:top w:val="single" w:sz="4" w:space="0" w:color="auto"/>
            </w:tcBorders>
          </w:tcPr>
          <w:p w14:paraId="3E37B1E0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LP</w:t>
            </w:r>
          </w:p>
          <w:p w14:paraId="79AFA9AD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630D40BD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0E798C4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6807055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70649F0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5F35301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168217A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17D237D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76B4E23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1457FB4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0E509B3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455EF8C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6779B5F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4345B05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638C13D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FE1E51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681E6FD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5 (35.7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72B60FD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4D8B229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6DBAF98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37.5%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3904C2B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6AE78F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6E64569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3 (29.5)</w:t>
            </w:r>
          </w:p>
        </w:tc>
      </w:tr>
      <w:tr w:rsidR="00135AB0" w:rsidRPr="002E45EB" w14:paraId="6BF0DEE6" w14:textId="77777777" w:rsidTr="00B478D0">
        <w:tc>
          <w:tcPr>
            <w:tcW w:w="3539" w:type="dxa"/>
          </w:tcPr>
          <w:p w14:paraId="15A2CC3F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LT</w:t>
            </w:r>
          </w:p>
          <w:p w14:paraId="2182483B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1E19D3E1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vAlign w:val="center"/>
          </w:tcPr>
          <w:p w14:paraId="5FE22D6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2F50AB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0DA89B5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vAlign w:val="center"/>
          </w:tcPr>
          <w:p w14:paraId="185D484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4DAAC88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2BDC8D4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vAlign w:val="center"/>
          </w:tcPr>
          <w:p w14:paraId="4723F41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4959064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7751BFE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539" w:type="dxa"/>
            <w:vAlign w:val="center"/>
          </w:tcPr>
          <w:p w14:paraId="163C0E6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19009D0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479587D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1539" w:type="dxa"/>
            <w:vAlign w:val="center"/>
          </w:tcPr>
          <w:p w14:paraId="4E89ED1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1C599A5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3482052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5 (35.7)</w:t>
            </w:r>
          </w:p>
        </w:tc>
        <w:tc>
          <w:tcPr>
            <w:tcW w:w="1539" w:type="dxa"/>
            <w:vAlign w:val="center"/>
          </w:tcPr>
          <w:p w14:paraId="7B0C2F9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1D8B655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07BB833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7 (87.5)</w:t>
            </w:r>
          </w:p>
        </w:tc>
        <w:tc>
          <w:tcPr>
            <w:tcW w:w="1539" w:type="dxa"/>
            <w:vAlign w:val="center"/>
          </w:tcPr>
          <w:p w14:paraId="3FA588D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4C7F218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4436233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9 (42.2)</w:t>
            </w:r>
          </w:p>
        </w:tc>
      </w:tr>
      <w:tr w:rsidR="00135AB0" w:rsidRPr="002E45EB" w14:paraId="61B97E88" w14:textId="77777777" w:rsidTr="00B478D0">
        <w:tc>
          <w:tcPr>
            <w:tcW w:w="3539" w:type="dxa"/>
          </w:tcPr>
          <w:p w14:paraId="12A3FE11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ST</w:t>
            </w:r>
          </w:p>
          <w:p w14:paraId="385683DB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6A0D2C71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vAlign w:val="center"/>
          </w:tcPr>
          <w:p w14:paraId="166EDA9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35C5CAF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00096C3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vAlign w:val="center"/>
          </w:tcPr>
          <w:p w14:paraId="04880ED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2AEC1D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354F849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vAlign w:val="center"/>
          </w:tcPr>
          <w:p w14:paraId="469F0FC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5F2D9E4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741E318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40.0)</w:t>
            </w:r>
          </w:p>
        </w:tc>
        <w:tc>
          <w:tcPr>
            <w:tcW w:w="1539" w:type="dxa"/>
            <w:vAlign w:val="center"/>
          </w:tcPr>
          <w:p w14:paraId="4560090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10470F8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9.1)</w:t>
            </w:r>
          </w:p>
          <w:p w14:paraId="112AD06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 xml:space="preserve">5 (45.5) </w:t>
            </w:r>
          </w:p>
        </w:tc>
        <w:tc>
          <w:tcPr>
            <w:tcW w:w="1539" w:type="dxa"/>
            <w:vAlign w:val="center"/>
          </w:tcPr>
          <w:p w14:paraId="3289177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5057191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386A327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28.6))</w:t>
            </w:r>
          </w:p>
        </w:tc>
        <w:tc>
          <w:tcPr>
            <w:tcW w:w="1539" w:type="dxa"/>
            <w:vAlign w:val="center"/>
          </w:tcPr>
          <w:p w14:paraId="5D1DDD8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5DC8AB5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7662B30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7 (87.5)</w:t>
            </w:r>
          </w:p>
        </w:tc>
        <w:tc>
          <w:tcPr>
            <w:tcW w:w="1539" w:type="dxa"/>
            <w:vAlign w:val="center"/>
          </w:tcPr>
          <w:p w14:paraId="437BD04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FF192B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2.2)</w:t>
            </w:r>
          </w:p>
          <w:p w14:paraId="7197A59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8 (40.0)</w:t>
            </w:r>
          </w:p>
        </w:tc>
      </w:tr>
      <w:tr w:rsidR="00135AB0" w:rsidRPr="002E45EB" w14:paraId="7FD70AEE" w14:textId="77777777" w:rsidTr="00B478D0">
        <w:tc>
          <w:tcPr>
            <w:tcW w:w="3539" w:type="dxa"/>
          </w:tcPr>
          <w:p w14:paraId="2438030C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Bilirubin</w:t>
            </w:r>
          </w:p>
          <w:p w14:paraId="13D99C75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1E53F7B8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vAlign w:val="center"/>
          </w:tcPr>
          <w:p w14:paraId="1652FEB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901DCF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2787A61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vAlign w:val="center"/>
          </w:tcPr>
          <w:p w14:paraId="19FB5B1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5AE2EEB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4EED403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vAlign w:val="center"/>
          </w:tcPr>
          <w:p w14:paraId="7EC483D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5402F2D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40.0)</w:t>
            </w:r>
          </w:p>
          <w:p w14:paraId="102A5E2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vAlign w:val="center"/>
          </w:tcPr>
          <w:p w14:paraId="446A94F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47E0EA2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8.2)</w:t>
            </w:r>
          </w:p>
          <w:p w14:paraId="1A836C4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1539" w:type="dxa"/>
            <w:vAlign w:val="center"/>
          </w:tcPr>
          <w:p w14:paraId="3EDE9E2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D66831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4.3)</w:t>
            </w:r>
          </w:p>
          <w:p w14:paraId="60BF7D9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539" w:type="dxa"/>
            <w:vAlign w:val="center"/>
          </w:tcPr>
          <w:p w14:paraId="2D41F64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5691D54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50.0)</w:t>
            </w:r>
          </w:p>
          <w:p w14:paraId="33AF528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539" w:type="dxa"/>
            <w:vAlign w:val="center"/>
          </w:tcPr>
          <w:p w14:paraId="67FD705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0CC748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2 (26.7)</w:t>
            </w:r>
          </w:p>
          <w:p w14:paraId="3E9F499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8.9)</w:t>
            </w:r>
          </w:p>
        </w:tc>
      </w:tr>
      <w:tr w:rsidR="00135AB0" w:rsidRPr="002E45EB" w14:paraId="627BEA76" w14:textId="77777777" w:rsidTr="00B478D0">
        <w:tc>
          <w:tcPr>
            <w:tcW w:w="3539" w:type="dxa"/>
            <w:tcBorders>
              <w:bottom w:val="double" w:sz="4" w:space="0" w:color="FFFFFF" w:themeColor="background1"/>
            </w:tcBorders>
          </w:tcPr>
          <w:p w14:paraId="77CB5966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lbumin</w:t>
            </w:r>
          </w:p>
          <w:p w14:paraId="4F319185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3BA871B6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tcBorders>
              <w:bottom w:val="double" w:sz="4" w:space="0" w:color="FFFFFF" w:themeColor="background1"/>
            </w:tcBorders>
            <w:vAlign w:val="center"/>
          </w:tcPr>
          <w:p w14:paraId="481F172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6BC80A4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74405C0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tcBorders>
              <w:bottom w:val="double" w:sz="4" w:space="0" w:color="FFFFFF" w:themeColor="background1"/>
            </w:tcBorders>
            <w:vAlign w:val="center"/>
          </w:tcPr>
          <w:p w14:paraId="6418598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152F852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00)</w:t>
            </w:r>
          </w:p>
          <w:p w14:paraId="5B1425B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tcBorders>
              <w:bottom w:val="double" w:sz="4" w:space="0" w:color="FFFFFF" w:themeColor="background1"/>
            </w:tcBorders>
            <w:vAlign w:val="center"/>
          </w:tcPr>
          <w:p w14:paraId="2EF7198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589AE6D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0.0)</w:t>
            </w:r>
          </w:p>
          <w:p w14:paraId="4995E88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tcBorders>
              <w:bottom w:val="double" w:sz="4" w:space="0" w:color="FFFFFF" w:themeColor="background1"/>
            </w:tcBorders>
            <w:vAlign w:val="center"/>
          </w:tcPr>
          <w:p w14:paraId="1706152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5F67378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9.1)</w:t>
            </w:r>
          </w:p>
          <w:p w14:paraId="15CA7AF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tcBorders>
              <w:bottom w:val="double" w:sz="4" w:space="0" w:color="FFFFFF" w:themeColor="background1"/>
            </w:tcBorders>
            <w:vAlign w:val="center"/>
          </w:tcPr>
          <w:p w14:paraId="13DBC9F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1DFF51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28.6)</w:t>
            </w:r>
          </w:p>
          <w:p w14:paraId="37C9CCC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tcBorders>
              <w:bottom w:val="double" w:sz="4" w:space="0" w:color="FFFFFF" w:themeColor="background1"/>
            </w:tcBorders>
            <w:vAlign w:val="center"/>
          </w:tcPr>
          <w:p w14:paraId="53C1669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3D88FA6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50.0)</w:t>
            </w:r>
          </w:p>
          <w:p w14:paraId="4AFB3BE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539" w:type="dxa"/>
            <w:tcBorders>
              <w:bottom w:val="double" w:sz="4" w:space="0" w:color="FFFFFF" w:themeColor="background1"/>
            </w:tcBorders>
            <w:vAlign w:val="center"/>
          </w:tcPr>
          <w:p w14:paraId="2336CC4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847060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1 (24.4)</w:t>
            </w:r>
          </w:p>
          <w:p w14:paraId="27BEEC4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2.2)</w:t>
            </w:r>
          </w:p>
        </w:tc>
      </w:tr>
      <w:tr w:rsidR="00135AB0" w:rsidRPr="002E45EB" w14:paraId="5F7D9DE9" w14:textId="77777777" w:rsidTr="00B478D0">
        <w:tc>
          <w:tcPr>
            <w:tcW w:w="3539" w:type="dxa"/>
            <w:tcBorders>
              <w:top w:val="double" w:sz="4" w:space="0" w:color="FFFFFF" w:themeColor="background1"/>
              <w:bottom w:val="single" w:sz="4" w:space="0" w:color="auto"/>
            </w:tcBorders>
          </w:tcPr>
          <w:p w14:paraId="46DE9C50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Protein</w:t>
            </w:r>
          </w:p>
          <w:p w14:paraId="651F9508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07A54A4C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tcBorders>
              <w:top w:val="double" w:sz="4" w:space="0" w:color="FFFFFF" w:themeColor="background1"/>
              <w:bottom w:val="single" w:sz="4" w:space="0" w:color="auto"/>
            </w:tcBorders>
            <w:vAlign w:val="center"/>
          </w:tcPr>
          <w:p w14:paraId="6B1FF8C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4498132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1924B5B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tcBorders>
              <w:top w:val="double" w:sz="4" w:space="0" w:color="FFFFFF" w:themeColor="background1"/>
              <w:bottom w:val="single" w:sz="4" w:space="0" w:color="auto"/>
            </w:tcBorders>
            <w:vAlign w:val="center"/>
          </w:tcPr>
          <w:p w14:paraId="305CC7F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26FF9F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4CD54B2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1539" w:type="dxa"/>
            <w:tcBorders>
              <w:top w:val="double" w:sz="4" w:space="0" w:color="FFFFFF" w:themeColor="background1"/>
              <w:bottom w:val="single" w:sz="4" w:space="0" w:color="auto"/>
            </w:tcBorders>
            <w:vAlign w:val="center"/>
          </w:tcPr>
          <w:p w14:paraId="2DB0E98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6FB385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30.0)</w:t>
            </w:r>
          </w:p>
          <w:p w14:paraId="1EACE46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1539" w:type="dxa"/>
            <w:tcBorders>
              <w:top w:val="double" w:sz="4" w:space="0" w:color="FFFFFF" w:themeColor="background1"/>
              <w:bottom w:val="single" w:sz="4" w:space="0" w:color="auto"/>
            </w:tcBorders>
            <w:vAlign w:val="center"/>
          </w:tcPr>
          <w:p w14:paraId="69C22C6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592F9E4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8.2)</w:t>
            </w:r>
          </w:p>
          <w:p w14:paraId="12D8D31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1539" w:type="dxa"/>
            <w:tcBorders>
              <w:top w:val="double" w:sz="4" w:space="0" w:color="FFFFFF" w:themeColor="background1"/>
              <w:bottom w:val="single" w:sz="4" w:space="0" w:color="auto"/>
            </w:tcBorders>
            <w:vAlign w:val="center"/>
          </w:tcPr>
          <w:p w14:paraId="2327723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3B54DBA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4.3)</w:t>
            </w:r>
          </w:p>
          <w:p w14:paraId="417A85C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1539" w:type="dxa"/>
            <w:tcBorders>
              <w:top w:val="double" w:sz="4" w:space="0" w:color="FFFFFF" w:themeColor="background1"/>
              <w:bottom w:val="single" w:sz="4" w:space="0" w:color="auto"/>
            </w:tcBorders>
            <w:vAlign w:val="center"/>
          </w:tcPr>
          <w:p w14:paraId="146C134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112BF2F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37.5)</w:t>
            </w:r>
          </w:p>
          <w:p w14:paraId="5E14D0B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539" w:type="dxa"/>
            <w:tcBorders>
              <w:top w:val="double" w:sz="4" w:space="0" w:color="FFFFFF" w:themeColor="background1"/>
            </w:tcBorders>
            <w:vAlign w:val="center"/>
          </w:tcPr>
          <w:p w14:paraId="5F97ADE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58F87F2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0 (22.2)</w:t>
            </w:r>
          </w:p>
          <w:p w14:paraId="50336A3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1 (24.4)</w:t>
            </w:r>
          </w:p>
        </w:tc>
      </w:tr>
      <w:tr w:rsidR="00135AB0" w:rsidRPr="002E45EB" w14:paraId="6CBEB858" w14:textId="77777777" w:rsidTr="00B478D0">
        <w:trPr>
          <w:trHeight w:val="700"/>
        </w:trPr>
        <w:tc>
          <w:tcPr>
            <w:tcW w:w="14312" w:type="dxa"/>
            <w:gridSpan w:val="8"/>
            <w:tcBorders>
              <w:top w:val="single" w:sz="4" w:space="0" w:color="auto"/>
            </w:tcBorders>
            <w:vAlign w:val="center"/>
          </w:tcPr>
          <w:p w14:paraId="711FD1C0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lastRenderedPageBreak/>
              <w:t>Coagulation</w:t>
            </w:r>
          </w:p>
        </w:tc>
      </w:tr>
      <w:tr w:rsidR="00135AB0" w:rsidRPr="002E45EB" w14:paraId="38660839" w14:textId="77777777" w:rsidTr="00B478D0">
        <w:tc>
          <w:tcPr>
            <w:tcW w:w="3539" w:type="dxa"/>
          </w:tcPr>
          <w:p w14:paraId="6BB30313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PPT</w:t>
            </w:r>
          </w:p>
          <w:p w14:paraId="4D89DA86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3C9132CD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vAlign w:val="center"/>
          </w:tcPr>
          <w:p w14:paraId="2956C06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02133A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14C637A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vAlign w:val="center"/>
          </w:tcPr>
          <w:p w14:paraId="1352A45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64768FA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33729A2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vAlign w:val="center"/>
          </w:tcPr>
          <w:p w14:paraId="4E8F851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2F2419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0.0)</w:t>
            </w:r>
          </w:p>
          <w:p w14:paraId="52CAFD1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539" w:type="dxa"/>
            <w:vAlign w:val="center"/>
          </w:tcPr>
          <w:p w14:paraId="505C673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3F1BA7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36.4)</w:t>
            </w:r>
          </w:p>
          <w:p w14:paraId="6B8A8A1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1539" w:type="dxa"/>
            <w:vAlign w:val="center"/>
          </w:tcPr>
          <w:p w14:paraId="3CE09D0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FF4D50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28.6)</w:t>
            </w:r>
          </w:p>
          <w:p w14:paraId="3E9C81C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28.6)</w:t>
            </w:r>
          </w:p>
        </w:tc>
        <w:tc>
          <w:tcPr>
            <w:tcW w:w="1539" w:type="dxa"/>
            <w:vAlign w:val="center"/>
          </w:tcPr>
          <w:p w14:paraId="152C414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5DD2312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25.0)</w:t>
            </w:r>
          </w:p>
          <w:p w14:paraId="63B409D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1539" w:type="dxa"/>
            <w:vAlign w:val="center"/>
          </w:tcPr>
          <w:p w14:paraId="0CE98BA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69FD27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1 (24.4)</w:t>
            </w:r>
          </w:p>
          <w:p w14:paraId="6C59498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2 (26.7)</w:t>
            </w:r>
          </w:p>
        </w:tc>
      </w:tr>
      <w:tr w:rsidR="00135AB0" w:rsidRPr="002E45EB" w14:paraId="3A2BD2B6" w14:textId="77777777" w:rsidTr="00B478D0">
        <w:tc>
          <w:tcPr>
            <w:tcW w:w="3539" w:type="dxa"/>
          </w:tcPr>
          <w:p w14:paraId="3D564042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Prothrombin intl. normalized ratio</w:t>
            </w:r>
          </w:p>
          <w:p w14:paraId="30EBFDBE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68722CBA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vAlign w:val="center"/>
          </w:tcPr>
          <w:p w14:paraId="7F2AB91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250B287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381CC60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vAlign w:val="center"/>
          </w:tcPr>
          <w:p w14:paraId="42E6087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DDF4B6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4A5C21D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vAlign w:val="center"/>
          </w:tcPr>
          <w:p w14:paraId="4B8AAE7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2252D22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20.0)</w:t>
            </w:r>
          </w:p>
          <w:p w14:paraId="5E552FB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539" w:type="dxa"/>
            <w:vAlign w:val="center"/>
          </w:tcPr>
          <w:p w14:paraId="0514112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6DE34D0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440DE38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vAlign w:val="center"/>
          </w:tcPr>
          <w:p w14:paraId="63DF571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A1CD00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7.1)</w:t>
            </w:r>
          </w:p>
          <w:p w14:paraId="0E6602C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28.6)</w:t>
            </w:r>
          </w:p>
        </w:tc>
        <w:tc>
          <w:tcPr>
            <w:tcW w:w="1539" w:type="dxa"/>
            <w:vAlign w:val="center"/>
          </w:tcPr>
          <w:p w14:paraId="7A862CE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087600E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2.5)</w:t>
            </w:r>
          </w:p>
          <w:p w14:paraId="320E379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539" w:type="dxa"/>
            <w:vAlign w:val="center"/>
          </w:tcPr>
          <w:p w14:paraId="6676D41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7B2B64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8.9)</w:t>
            </w:r>
          </w:p>
          <w:p w14:paraId="1E08297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8 (17.8)</w:t>
            </w:r>
          </w:p>
        </w:tc>
      </w:tr>
      <w:tr w:rsidR="00135AB0" w:rsidRPr="002E45EB" w14:paraId="7409BF2D" w14:textId="77777777" w:rsidTr="00B478D0">
        <w:tc>
          <w:tcPr>
            <w:tcW w:w="3539" w:type="dxa"/>
            <w:tcBorders>
              <w:bottom w:val="single" w:sz="4" w:space="0" w:color="auto"/>
            </w:tcBorders>
          </w:tcPr>
          <w:p w14:paraId="3E3F5C18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 xml:space="preserve">Prothrombin time </w:t>
            </w:r>
          </w:p>
          <w:p w14:paraId="1FBCE59A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low</w:t>
            </w:r>
          </w:p>
          <w:p w14:paraId="2CC11977" w14:textId="77777777" w:rsidR="00135AB0" w:rsidRPr="002E45EB" w:rsidRDefault="00135AB0" w:rsidP="00B478D0">
            <w:pPr>
              <w:spacing w:after="0" w:line="360" w:lineRule="auto"/>
              <w:ind w:left="311"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Shift from normal to high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06FABFE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</w:t>
            </w:r>
          </w:p>
          <w:p w14:paraId="5C9FBF7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77809F2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1C65949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</w:t>
            </w:r>
          </w:p>
          <w:p w14:paraId="000282B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7B5E0EE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626EC55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7</w:t>
            </w:r>
          </w:p>
          <w:p w14:paraId="4E960B0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6D32C72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500E8C9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6</w:t>
            </w:r>
          </w:p>
          <w:p w14:paraId="5935497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6C50195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57E8366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4</w:t>
            </w:r>
          </w:p>
          <w:p w14:paraId="027B0E1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25.0)</w:t>
            </w:r>
          </w:p>
          <w:p w14:paraId="45D9576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50.0)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3DFC228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3</w:t>
            </w:r>
          </w:p>
          <w:p w14:paraId="0CC67B4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3574168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41911AA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22</w:t>
            </w:r>
          </w:p>
          <w:p w14:paraId="76B92C5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4.5)</w:t>
            </w:r>
          </w:p>
          <w:p w14:paraId="38E63EF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18.2)</w:t>
            </w:r>
          </w:p>
        </w:tc>
      </w:tr>
    </w:tbl>
    <w:p w14:paraId="03212A92" w14:textId="5C6C9C7C" w:rsidR="00332EB2" w:rsidRDefault="00135AB0" w:rsidP="00AB04F6">
      <w:pPr>
        <w:spacing w:before="120" w:after="160" w:line="360" w:lineRule="auto"/>
        <w:ind w:firstLine="0"/>
      </w:pPr>
      <w:r w:rsidRPr="002E45EB">
        <w:rPr>
          <w:rFonts w:cs="Arial"/>
          <w:bCs/>
          <w:sz w:val="18"/>
          <w:szCs w:val="18"/>
          <w:lang w:val="en-US"/>
        </w:rPr>
        <w:t>ALP, alkaline phosphatase; ALT, alanine aminotransferase; AST, aspartate aminotransferase; aPPT; activated partial thromboplastin time; intl., international.</w:t>
      </w:r>
    </w:p>
    <w:sectPr w:rsidR="00332EB2" w:rsidSect="00AB04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57BB"/>
    <w:multiLevelType w:val="multilevel"/>
    <w:tmpl w:val="32A08E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 w:val="0"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2556DB"/>
    <w:multiLevelType w:val="multilevel"/>
    <w:tmpl w:val="2DE045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  <w:caps w:val="0"/>
        <w:sz w:val="24"/>
        <w:u w:val="none"/>
        <w:vertAlign w:val="baseline"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99250E8"/>
    <w:multiLevelType w:val="multilevel"/>
    <w:tmpl w:val="8A14BF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E2A1A4B"/>
    <w:multiLevelType w:val="multilevel"/>
    <w:tmpl w:val="7B3C47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43B42B1"/>
    <w:multiLevelType w:val="multilevel"/>
    <w:tmpl w:val="624692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62A6C35"/>
    <w:multiLevelType w:val="multilevel"/>
    <w:tmpl w:val="BE9274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79B54DB"/>
    <w:multiLevelType w:val="multilevel"/>
    <w:tmpl w:val="1B3C11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83324A5"/>
    <w:multiLevelType w:val="multilevel"/>
    <w:tmpl w:val="7936764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 w:hint="default"/>
        <w:b/>
        <w:i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535281"/>
    <w:multiLevelType w:val="multilevel"/>
    <w:tmpl w:val="1C703C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AD91BC0"/>
    <w:multiLevelType w:val="multilevel"/>
    <w:tmpl w:val="C8DA10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DEA5526"/>
    <w:multiLevelType w:val="multilevel"/>
    <w:tmpl w:val="DD2ECC7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2913332"/>
    <w:multiLevelType w:val="multilevel"/>
    <w:tmpl w:val="4782C684"/>
    <w:name w:val="HousestyleHeadings"/>
    <w:lvl w:ilvl="0">
      <w:start w:val="16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43F41DD4"/>
    <w:multiLevelType w:val="multilevel"/>
    <w:tmpl w:val="D6DA19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63A5B4C"/>
    <w:multiLevelType w:val="multilevel"/>
    <w:tmpl w:val="FE0E07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8D3108D"/>
    <w:multiLevelType w:val="multilevel"/>
    <w:tmpl w:val="A8E846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3CB5E25"/>
    <w:multiLevelType w:val="multilevel"/>
    <w:tmpl w:val="31FE58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D6B0F62"/>
    <w:multiLevelType w:val="multilevel"/>
    <w:tmpl w:val="66B259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12928E2"/>
    <w:multiLevelType w:val="multilevel"/>
    <w:tmpl w:val="F9EC74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590081C"/>
    <w:multiLevelType w:val="multilevel"/>
    <w:tmpl w:val="FAB46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07068949">
    <w:abstractNumId w:val="1"/>
  </w:num>
  <w:num w:numId="2" w16cid:durableId="90396288">
    <w:abstractNumId w:val="15"/>
  </w:num>
  <w:num w:numId="3" w16cid:durableId="114256466">
    <w:abstractNumId w:val="4"/>
  </w:num>
  <w:num w:numId="4" w16cid:durableId="1487429291">
    <w:abstractNumId w:val="10"/>
  </w:num>
  <w:num w:numId="5" w16cid:durableId="1874226784">
    <w:abstractNumId w:val="7"/>
  </w:num>
  <w:num w:numId="6" w16cid:durableId="1770000558">
    <w:abstractNumId w:val="6"/>
  </w:num>
  <w:num w:numId="7" w16cid:durableId="675569856">
    <w:abstractNumId w:val="17"/>
  </w:num>
  <w:num w:numId="8" w16cid:durableId="787116102">
    <w:abstractNumId w:val="2"/>
  </w:num>
  <w:num w:numId="9" w16cid:durableId="1213691616">
    <w:abstractNumId w:val="13"/>
  </w:num>
  <w:num w:numId="10" w16cid:durableId="1115370859">
    <w:abstractNumId w:val="0"/>
  </w:num>
  <w:num w:numId="11" w16cid:durableId="1542202744">
    <w:abstractNumId w:val="8"/>
  </w:num>
  <w:num w:numId="12" w16cid:durableId="1732462595">
    <w:abstractNumId w:val="16"/>
  </w:num>
  <w:num w:numId="13" w16cid:durableId="1850245007">
    <w:abstractNumId w:val="18"/>
  </w:num>
  <w:num w:numId="14" w16cid:durableId="686954659">
    <w:abstractNumId w:val="14"/>
  </w:num>
  <w:num w:numId="15" w16cid:durableId="1554345736">
    <w:abstractNumId w:val="12"/>
  </w:num>
  <w:num w:numId="16" w16cid:durableId="63339241">
    <w:abstractNumId w:val="5"/>
  </w:num>
  <w:num w:numId="17" w16cid:durableId="1654337222">
    <w:abstractNumId w:val="3"/>
  </w:num>
  <w:num w:numId="18" w16cid:durableId="1645114616">
    <w:abstractNumId w:val="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B0"/>
    <w:rsid w:val="0000549C"/>
    <w:rsid w:val="00015D8D"/>
    <w:rsid w:val="00046EF0"/>
    <w:rsid w:val="00056161"/>
    <w:rsid w:val="000E735E"/>
    <w:rsid w:val="000F486D"/>
    <w:rsid w:val="00103DF4"/>
    <w:rsid w:val="0011137F"/>
    <w:rsid w:val="001264E3"/>
    <w:rsid w:val="00135AB0"/>
    <w:rsid w:val="001427CD"/>
    <w:rsid w:val="001A3DE2"/>
    <w:rsid w:val="001E7687"/>
    <w:rsid w:val="001F757B"/>
    <w:rsid w:val="0025198F"/>
    <w:rsid w:val="002555F3"/>
    <w:rsid w:val="002A573F"/>
    <w:rsid w:val="002C03E0"/>
    <w:rsid w:val="00332EB2"/>
    <w:rsid w:val="003345B8"/>
    <w:rsid w:val="00390527"/>
    <w:rsid w:val="00391C20"/>
    <w:rsid w:val="003A33AE"/>
    <w:rsid w:val="003D6A5C"/>
    <w:rsid w:val="00404C4C"/>
    <w:rsid w:val="00465E29"/>
    <w:rsid w:val="004D5C9C"/>
    <w:rsid w:val="005614AA"/>
    <w:rsid w:val="00564118"/>
    <w:rsid w:val="006034EB"/>
    <w:rsid w:val="0063299E"/>
    <w:rsid w:val="0063340A"/>
    <w:rsid w:val="00675E64"/>
    <w:rsid w:val="007449B6"/>
    <w:rsid w:val="0084666C"/>
    <w:rsid w:val="00867276"/>
    <w:rsid w:val="00883223"/>
    <w:rsid w:val="008832EB"/>
    <w:rsid w:val="008D5331"/>
    <w:rsid w:val="008E1B14"/>
    <w:rsid w:val="00927066"/>
    <w:rsid w:val="009731FF"/>
    <w:rsid w:val="00990AF4"/>
    <w:rsid w:val="009C220C"/>
    <w:rsid w:val="009C75E5"/>
    <w:rsid w:val="009E0E5A"/>
    <w:rsid w:val="009E6538"/>
    <w:rsid w:val="00A11DDF"/>
    <w:rsid w:val="00A449FC"/>
    <w:rsid w:val="00AB04F6"/>
    <w:rsid w:val="00AC2873"/>
    <w:rsid w:val="00AF1E8A"/>
    <w:rsid w:val="00B5074C"/>
    <w:rsid w:val="00B839C5"/>
    <w:rsid w:val="00B9527F"/>
    <w:rsid w:val="00B96C21"/>
    <w:rsid w:val="00BC37A9"/>
    <w:rsid w:val="00BC4471"/>
    <w:rsid w:val="00BE6A81"/>
    <w:rsid w:val="00C60118"/>
    <w:rsid w:val="00CD185F"/>
    <w:rsid w:val="00CD32B7"/>
    <w:rsid w:val="00CF0044"/>
    <w:rsid w:val="00DF5001"/>
    <w:rsid w:val="00EB6AE2"/>
    <w:rsid w:val="00EE247C"/>
    <w:rsid w:val="00F337F3"/>
    <w:rsid w:val="00F57C08"/>
    <w:rsid w:val="00FE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04DA6"/>
  <w15:chartTrackingRefBased/>
  <w15:docId w15:val="{C99AA144-AAB6-4C44-A8B1-909F9CA3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8" w:unhideWhenUsed="1" w:qFormat="1"/>
    <w:lsdException w:name="heading 6" w:semiHidden="1" w:uiPriority="8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9" w:unhideWhenUsed="1" w:qFormat="1"/>
    <w:lsdException w:name="List Number 3" w:semiHidden="1" w:uiPriority="9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AB0"/>
    <w:pPr>
      <w:spacing w:after="60" w:line="480" w:lineRule="auto"/>
      <w:ind w:firstLine="284"/>
    </w:pPr>
    <w:rPr>
      <w:rFonts w:ascii="Arial" w:hAnsi="Arial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75E64"/>
    <w:pPr>
      <w:keepNext/>
      <w:keepLines/>
      <w:spacing w:before="160" w:after="80"/>
      <w:ind w:firstLine="0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D5C9C"/>
    <w:pPr>
      <w:keepNext/>
      <w:keepLines/>
      <w:spacing w:before="160" w:after="80"/>
      <w:ind w:firstLine="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D5C9C"/>
    <w:pPr>
      <w:keepNext/>
      <w:keepLines/>
      <w:spacing w:before="80" w:after="40"/>
      <w:ind w:firstLine="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8"/>
    <w:unhideWhenUsed/>
    <w:qFormat/>
    <w:rsid w:val="00135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8"/>
    <w:unhideWhenUsed/>
    <w:qFormat/>
    <w:rsid w:val="00135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aliases w:val="Appendix Heading"/>
    <w:basedOn w:val="Normal"/>
    <w:next w:val="Normal"/>
    <w:link w:val="Heading7Char"/>
    <w:unhideWhenUsed/>
    <w:qFormat/>
    <w:rsid w:val="00135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135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aliases w:val="-References"/>
    <w:basedOn w:val="Normal"/>
    <w:next w:val="Normal"/>
    <w:link w:val="Heading9Char"/>
    <w:unhideWhenUsed/>
    <w:qFormat/>
    <w:rsid w:val="00135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75E64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rsid w:val="004D5C9C"/>
    <w:rPr>
      <w:rFonts w:ascii="Arial" w:eastAsiaTheme="majorEastAsia" w:hAnsi="Arial" w:cstheme="majorBidi"/>
      <w:color w:val="0F4761" w:themeColor="accent1" w:themeShade="BF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rsid w:val="004D5C9C"/>
    <w:rPr>
      <w:rFonts w:ascii="Arial" w:eastAsiaTheme="majorEastAsia" w:hAnsi="Arial" w:cstheme="majorBidi"/>
      <w:i/>
      <w:iCs/>
      <w:color w:val="0F4761" w:themeColor="accent1" w:themeShade="BF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8"/>
    <w:rsid w:val="00135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8"/>
    <w:rsid w:val="00135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aliases w:val="Appendix Heading Char"/>
    <w:basedOn w:val="DefaultParagraphFont"/>
    <w:link w:val="Heading7"/>
    <w:rsid w:val="00135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135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aliases w:val="-References Char"/>
    <w:basedOn w:val="DefaultParagraphFont"/>
    <w:link w:val="Heading9"/>
    <w:rsid w:val="00135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AB0"/>
    <w:pPr>
      <w:numPr>
        <w:ilvl w:val="1"/>
      </w:numPr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AB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35A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A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3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AB0"/>
    <w:rPr>
      <w:rFonts w:ascii="Arial" w:hAnsi="Arial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B0"/>
    <w:rPr>
      <w:rFonts w:ascii="Arial" w:hAnsi="Arial"/>
      <w:b/>
      <w:bCs/>
      <w:sz w:val="20"/>
      <w:szCs w:val="20"/>
      <w:lang w:val="en-GB"/>
      <w14:ligatures w14:val="none"/>
    </w:rPr>
  </w:style>
  <w:style w:type="paragraph" w:customStyle="1" w:styleId="Tableandfigure">
    <w:name w:val="Table and figure"/>
    <w:basedOn w:val="Normal"/>
    <w:link w:val="TableandfigureChar"/>
    <w:qFormat/>
    <w:rsid w:val="00135AB0"/>
    <w:pPr>
      <w:ind w:firstLine="0"/>
    </w:pPr>
    <w:rPr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135AB0"/>
    <w:pPr>
      <w:spacing w:after="0"/>
      <w:jc w:val="center"/>
    </w:pPr>
    <w:rPr>
      <w:rFonts w:asciiTheme="minorHAnsi" w:hAnsiTheme="minorHAnsi" w:cs="Arial"/>
      <w:noProof/>
      <w:lang w:val="en-US"/>
    </w:rPr>
  </w:style>
  <w:style w:type="character" w:customStyle="1" w:styleId="TableandfigureChar">
    <w:name w:val="Table and figure Char"/>
    <w:basedOn w:val="DefaultParagraphFont"/>
    <w:link w:val="Tableandfigure"/>
    <w:rsid w:val="00135AB0"/>
    <w:rPr>
      <w:rFonts w:ascii="Arial" w:hAnsi="Arial"/>
      <w:b/>
      <w:lang w:val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5AB0"/>
  </w:style>
  <w:style w:type="character" w:customStyle="1" w:styleId="EndNoteBibliographyTitleChar">
    <w:name w:val="EndNote Bibliography Title Char"/>
    <w:basedOn w:val="ListParagraphChar"/>
    <w:link w:val="EndNoteBibliographyTitle"/>
    <w:rsid w:val="00135AB0"/>
    <w:rPr>
      <w:rFonts w:cs="Arial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5AB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35AB0"/>
    <w:rPr>
      <w:rFonts w:ascii="Arial" w:hAnsi="Arial" w:cs="Arial"/>
      <w:noProof/>
      <w14:ligatures w14:val="none"/>
    </w:rPr>
  </w:style>
  <w:style w:type="character" w:styleId="Hyperlink">
    <w:name w:val="Hyperlink"/>
    <w:basedOn w:val="DefaultParagraphFont"/>
    <w:uiPriority w:val="99"/>
    <w:unhideWhenUsed/>
    <w:rsid w:val="00135A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135AB0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qFormat/>
    <w:rsid w:val="00135AB0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character" w:customStyle="1" w:styleId="ParagraphChar">
    <w:name w:val="Paragraph Char"/>
    <w:basedOn w:val="DefaultParagraphFont"/>
    <w:link w:val="Paragraph"/>
    <w:rsid w:val="00135AB0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customStyle="1" w:styleId="Heading2NoTOC">
    <w:name w:val="Heading 2 No TOC"/>
    <w:basedOn w:val="Heading2"/>
    <w:next w:val="Paragraph"/>
    <w:uiPriority w:val="6"/>
    <w:qFormat/>
    <w:rsid w:val="00135AB0"/>
    <w:pPr>
      <w:spacing w:before="60" w:after="120" w:line="240" w:lineRule="auto"/>
      <w:outlineLvl w:val="9"/>
    </w:pPr>
    <w:rPr>
      <w:rFonts w:ascii="Times New Roman" w:eastAsia="Times New Roman" w:hAnsi="Times New Roman" w:cs="Arial"/>
      <w:b/>
      <w:bCs/>
      <w:iCs/>
      <w:color w:val="auto"/>
      <w:sz w:val="28"/>
      <w:szCs w:val="28"/>
    </w:rPr>
  </w:style>
  <w:style w:type="paragraph" w:customStyle="1" w:styleId="ListEnd">
    <w:name w:val="List End"/>
    <w:next w:val="Paragraph"/>
    <w:uiPriority w:val="10"/>
    <w:qFormat/>
    <w:rsid w:val="00135AB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paragraph" w:styleId="ListNumber">
    <w:name w:val="List Number"/>
    <w:basedOn w:val="Normal"/>
    <w:uiPriority w:val="9"/>
    <w:qFormat/>
    <w:rsid w:val="00135AB0"/>
    <w:pPr>
      <w:spacing w:before="60" w:line="276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basedOn w:val="ListNumber"/>
    <w:uiPriority w:val="9"/>
    <w:qFormat/>
    <w:rsid w:val="00135AB0"/>
    <w:pPr>
      <w:numPr>
        <w:ilvl w:val="1"/>
      </w:numPr>
    </w:pPr>
  </w:style>
  <w:style w:type="paragraph" w:styleId="ListNumber3">
    <w:name w:val="List Number 3"/>
    <w:basedOn w:val="ListNumber"/>
    <w:uiPriority w:val="9"/>
    <w:qFormat/>
    <w:rsid w:val="00135AB0"/>
    <w:pPr>
      <w:numPr>
        <w:ilvl w:val="2"/>
      </w:numPr>
    </w:pPr>
  </w:style>
  <w:style w:type="character" w:customStyle="1" w:styleId="CPTVariable">
    <w:name w:val="CPT_Variable"/>
    <w:basedOn w:val="DefaultParagraphFont"/>
    <w:uiPriority w:val="1"/>
    <w:qFormat/>
    <w:rsid w:val="00135AB0"/>
    <w:rPr>
      <w:color w:val="0070C0"/>
    </w:rPr>
  </w:style>
  <w:style w:type="character" w:customStyle="1" w:styleId="listnumber2-h">
    <w:name w:val="listnumber2-h"/>
    <w:basedOn w:val="DefaultParagraphFont"/>
    <w:rsid w:val="00135AB0"/>
  </w:style>
  <w:style w:type="paragraph" w:customStyle="1" w:styleId="TableTitle">
    <w:name w:val="Table Title"/>
    <w:next w:val="Paragraph"/>
    <w:qFormat/>
    <w:rsid w:val="00135AB0"/>
    <w:pPr>
      <w:keepNext/>
      <w:keepLines/>
      <w:tabs>
        <w:tab w:val="left" w:pos="1701"/>
      </w:tabs>
      <w:spacing w:after="120" w:line="240" w:lineRule="auto"/>
      <w:ind w:left="1701" w:hanging="1701"/>
    </w:pPr>
    <w:rPr>
      <w:rFonts w:ascii="Times New Roman" w:eastAsia="Times New Roman" w:hAnsi="Times New Roman" w:cs="Times New Roman"/>
      <w:b/>
      <w:color w:val="000000"/>
      <w:sz w:val="24"/>
      <w:szCs w:val="24"/>
      <w:lang w:val="en-GB"/>
      <w14:ligatures w14:val="none"/>
    </w:rPr>
  </w:style>
  <w:style w:type="paragraph" w:customStyle="1" w:styleId="TableFootnoteInfo">
    <w:name w:val="Table Footnote Info"/>
    <w:basedOn w:val="Normal"/>
    <w:uiPriority w:val="14"/>
    <w:qFormat/>
    <w:rsid w:val="00135AB0"/>
    <w:pPr>
      <w:keepLines/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48"/>
    </w:rPr>
  </w:style>
  <w:style w:type="paragraph" w:customStyle="1" w:styleId="TableHead">
    <w:name w:val="Table Head"/>
    <w:basedOn w:val="Normal"/>
    <w:qFormat/>
    <w:rsid w:val="00135AB0"/>
    <w:pPr>
      <w:spacing w:before="40" w:after="40" w:line="276" w:lineRule="auto"/>
      <w:ind w:firstLine="0"/>
      <w:jc w:val="center"/>
    </w:pPr>
    <w:rPr>
      <w:rFonts w:ascii="Times New Roman" w:eastAsia="Times New Roman" w:hAnsi="Times New Roman" w:cs="Times New Roman"/>
      <w:b/>
      <w:sz w:val="20"/>
      <w:szCs w:val="48"/>
    </w:rPr>
  </w:style>
  <w:style w:type="paragraph" w:customStyle="1" w:styleId="TableLeft">
    <w:name w:val="Table Left"/>
    <w:link w:val="TableLeftCharChar"/>
    <w:uiPriority w:val="12"/>
    <w:qFormat/>
    <w:rsid w:val="00135AB0"/>
    <w:pPr>
      <w:spacing w:before="40" w:after="40" w:line="276" w:lineRule="auto"/>
    </w:pPr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character" w:customStyle="1" w:styleId="TableLeftCharChar">
    <w:name w:val="Table Left Char Char"/>
    <w:link w:val="TableLeft"/>
    <w:uiPriority w:val="12"/>
    <w:locked/>
    <w:rsid w:val="00135AB0"/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paragraph" w:customStyle="1" w:styleId="Default">
    <w:name w:val="Default"/>
    <w:rsid w:val="00135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35AB0"/>
    <w:pPr>
      <w:spacing w:after="0" w:line="240" w:lineRule="auto"/>
    </w:pPr>
    <w:rPr>
      <w:color w:val="000000" w:themeColor="text1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35AB0"/>
    <w:pPr>
      <w:spacing w:after="0" w:line="240" w:lineRule="auto"/>
    </w:pPr>
    <w:rPr>
      <w:rFonts w:ascii="Arial" w:hAnsi="Arial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DefaultParagraphFont"/>
    <w:rsid w:val="00135AB0"/>
  </w:style>
  <w:style w:type="character" w:styleId="Mention">
    <w:name w:val="Mention"/>
    <w:basedOn w:val="DefaultParagraphFont"/>
    <w:uiPriority w:val="99"/>
    <w:unhideWhenUsed/>
    <w:rsid w:val="00135AB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5AB0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AB0"/>
    <w:rPr>
      <w:rFonts w:ascii="Arial" w:hAnsi="Arial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AB0"/>
    <w:rPr>
      <w:rFonts w:ascii="Arial" w:hAnsi="Arial"/>
      <w:lang w:val="en-GB"/>
      <w14:ligatures w14:val="none"/>
    </w:rPr>
  </w:style>
  <w:style w:type="paragraph" w:customStyle="1" w:styleId="pf0">
    <w:name w:val="pf0"/>
    <w:basedOn w:val="Normal"/>
    <w:rsid w:val="00135AB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135AB0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35AB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35AB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AB1F13BA392648BC0969264DED512E" ma:contentTypeVersion="13" ma:contentTypeDescription="Create a new document." ma:contentTypeScope="" ma:versionID="c2656e55562cc25690232299aa15f620">
  <xsd:schema xmlns:xsd="http://www.w3.org/2001/XMLSchema" xmlns:xs="http://www.w3.org/2001/XMLSchema" xmlns:p="http://schemas.microsoft.com/office/2006/metadata/properties" xmlns:ns2="a12e4023-f4cd-4281-8163-2e57288bc8ca" xmlns:ns3="4c5308ce-244a-4fe1-9ccf-7b4329a2a0f5" targetNamespace="http://schemas.microsoft.com/office/2006/metadata/properties" ma:root="true" ma:fieldsID="615efa761f48b670e16f0cd20db99e29" ns2:_="" ns3:_="">
    <xsd:import namespace="a12e4023-f4cd-4281-8163-2e57288bc8ca"/>
    <xsd:import namespace="4c5308ce-244a-4fe1-9ccf-7b4329a2a0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2e4023-f4cd-4281-8163-2e57288bc8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308ce-244a-4fe1-9ccf-7b4329a2a0f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30ab537-ef66-43ac-a0be-9bbef0ebd4bf}" ma:internalName="TaxCatchAll" ma:showField="CatchAllData" ma:web="4c5308ce-244a-4fe1-9ccf-7b4329a2a0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2e4023-f4cd-4281-8163-2e57288bc8ca">
      <Terms xmlns="http://schemas.microsoft.com/office/infopath/2007/PartnerControls"/>
    </lcf76f155ced4ddcb4097134ff3c332f>
    <TaxCatchAll xmlns="4c5308ce-244a-4fe1-9ccf-7b4329a2a0f5" xsi:nil="true"/>
  </documentManagement>
</p:properties>
</file>

<file path=customXml/itemProps1.xml><?xml version="1.0" encoding="utf-8"?>
<ds:datastoreItem xmlns:ds="http://schemas.openxmlformats.org/officeDocument/2006/customXml" ds:itemID="{464D14AB-01D9-45B3-8E6A-E548149A3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2e4023-f4cd-4281-8163-2e57288bc8ca"/>
    <ds:schemaRef ds:uri="4c5308ce-244a-4fe1-9ccf-7b4329a2a0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060EA2-BE4B-459D-876B-6E3142CDF5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6DF37E-7E79-4D6D-B4A3-D30D630D92DF}">
  <ds:schemaRefs>
    <ds:schemaRef ds:uri="http://schemas.microsoft.com/office/2006/metadata/properties"/>
    <ds:schemaRef ds:uri="http://schemas.microsoft.com/office/infopath/2007/PartnerControls"/>
    <ds:schemaRef ds:uri="a12e4023-f4cd-4281-8163-2e57288bc8ca"/>
    <ds:schemaRef ds:uri="4c5308ce-244a-4fe1-9ccf-7b4329a2a0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l Jundi</dc:creator>
  <cp:keywords/>
  <dc:description/>
  <cp:lastModifiedBy>Bioscript</cp:lastModifiedBy>
  <cp:revision>5</cp:revision>
  <cp:lastPrinted>2024-06-10T08:03:00Z</cp:lastPrinted>
  <dcterms:created xsi:type="dcterms:W3CDTF">2025-02-03T09:30:00Z</dcterms:created>
  <dcterms:modified xsi:type="dcterms:W3CDTF">2025-02-03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B1F13BA392648BC0969264DED512E</vt:lpwstr>
  </property>
  <property fmtid="{D5CDD505-2E9C-101B-9397-08002B2CF9AE}" pid="3" name="MediaServiceImageTags">
    <vt:lpwstr/>
  </property>
</Properties>
</file>